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1FBEF" w14:textId="0AC8FC1C" w:rsidR="00240DD1" w:rsidRPr="00416C46" w:rsidRDefault="00240DD1" w:rsidP="00240DD1">
      <w:pPr>
        <w:rPr>
          <w:rFonts w:ascii="Times New Roman" w:hAnsi="Times New Roman"/>
          <w:sz w:val="24"/>
          <w:szCs w:val="24"/>
          <w:lang w:val="en-GB"/>
        </w:rPr>
      </w:pPr>
      <w:r w:rsidRPr="00416C46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able S</w:t>
      </w:r>
      <w:proofErr w:type="gramStart"/>
      <w:r w:rsidRPr="00416C46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6 </w:t>
      </w:r>
      <w:r w:rsidR="002C28AC">
        <w:rPr>
          <w:rFonts w:ascii="Times New Roman" w:eastAsia="宋体" w:hAnsi="Times New Roman" w:hint="eastAsia"/>
          <w:b/>
          <w:kern w:val="0"/>
          <w:sz w:val="24"/>
          <w:szCs w:val="24"/>
          <w:lang w:val="en-GB"/>
        </w:rPr>
        <w:t xml:space="preserve"> </w:t>
      </w:r>
      <w:r w:rsidRPr="00761D17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he</w:t>
      </w:r>
      <w:proofErr w:type="gramEnd"/>
      <w:r w:rsidRPr="00761D17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performance of 6 state-of-the-art IDR predictors for predicting DFLs on TE82 dataset (situation-II)</w:t>
      </w:r>
    </w:p>
    <w:tbl>
      <w:tblPr>
        <w:tblW w:w="52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2265"/>
        <w:gridCol w:w="1556"/>
        <w:gridCol w:w="2408"/>
      </w:tblGrid>
      <w:tr w:rsidR="00416C46" w:rsidRPr="00416C46" w14:paraId="759EB805" w14:textId="77777777" w:rsidTr="00932983">
        <w:trPr>
          <w:trHeight w:val="397"/>
        </w:trPr>
        <w:tc>
          <w:tcPr>
            <w:tcW w:w="1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AB878" w14:textId="3DED4F35" w:rsidR="00240DD1" w:rsidRPr="00416C46" w:rsidRDefault="00240DD1" w:rsidP="00932983">
            <w:pPr>
              <w:spacing w:line="240" w:lineRule="exact"/>
              <w:jc w:val="lef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416C46">
              <w:rPr>
                <w:rFonts w:ascii="Times New Roman" w:eastAsia="Cambria" w:hAnsi="Times New Roman" w:hint="eastAsia"/>
                <w:b/>
                <w:bCs/>
                <w:kern w:val="0"/>
                <w:sz w:val="24"/>
                <w:szCs w:val="24"/>
                <w:lang w:val="en-GB" w:eastAsia="en-US"/>
              </w:rPr>
              <w:t>P</w:t>
            </w:r>
            <w:r w:rsidRPr="00416C46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redictor</w:t>
            </w:r>
          </w:p>
        </w:tc>
        <w:tc>
          <w:tcPr>
            <w:tcW w:w="12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3B9B9" w14:textId="77777777" w:rsidR="00240DD1" w:rsidRPr="00416C46" w:rsidRDefault="00240DD1" w:rsidP="00932983">
            <w:pPr>
              <w:spacing w:line="240" w:lineRule="exact"/>
              <w:jc w:val="lef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416C46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Pre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</w:tcBorders>
            <w:vAlign w:val="center"/>
          </w:tcPr>
          <w:p w14:paraId="0278B7CA" w14:textId="77777777" w:rsidR="00240DD1" w:rsidRPr="00416C46" w:rsidRDefault="00240DD1" w:rsidP="00932983">
            <w:pPr>
              <w:spacing w:line="240" w:lineRule="exact"/>
              <w:jc w:val="lef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416C46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Rec</w:t>
            </w:r>
          </w:p>
        </w:tc>
        <w:tc>
          <w:tcPr>
            <w:tcW w:w="1377" w:type="pct"/>
            <w:tcBorders>
              <w:bottom w:val="single" w:sz="4" w:space="0" w:color="auto"/>
              <w:right w:val="nil"/>
            </w:tcBorders>
            <w:vAlign w:val="center"/>
          </w:tcPr>
          <w:p w14:paraId="6C2F8218" w14:textId="77777777" w:rsidR="00240DD1" w:rsidRPr="00416C46" w:rsidRDefault="00240DD1" w:rsidP="00932983">
            <w:pPr>
              <w:spacing w:line="240" w:lineRule="exact"/>
              <w:jc w:val="lef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416C46">
              <w:rPr>
                <w:rFonts w:ascii="Times New Roman" w:eastAsia="Cambria" w:hAnsi="Times New Roman" w:hint="eastAsia"/>
                <w:b/>
                <w:bCs/>
                <w:kern w:val="0"/>
                <w:sz w:val="24"/>
                <w:szCs w:val="24"/>
                <w:lang w:val="en-GB" w:eastAsia="en-US"/>
              </w:rPr>
              <w:t>F</w:t>
            </w:r>
            <w:r w:rsidRPr="00416C46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416C46" w:rsidRPr="00416C46" w14:paraId="221A23EF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069EE9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proofErr w:type="spellStart"/>
            <w:r w:rsidRPr="00416C46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T</w:t>
            </w:r>
            <w:r w:rsidRPr="00416C46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ansDFL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4A0B3DAA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  <w:lang w:val="en-GB"/>
              </w:rPr>
              <w:t>0</w:t>
            </w: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.14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2C49879D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  <w:lang w:val="en-GB"/>
              </w:rPr>
              <w:t>0</w:t>
            </w: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.727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1BE4583F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 w:hint="eastAsia"/>
                <w:bCs/>
                <w:kern w:val="0"/>
                <w:sz w:val="24"/>
                <w:szCs w:val="24"/>
                <w:lang w:val="en-GB"/>
              </w:rPr>
              <w:t>0</w:t>
            </w: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.247</w:t>
            </w:r>
          </w:p>
        </w:tc>
      </w:tr>
      <w:tr w:rsidR="00416C46" w:rsidRPr="00416C46" w14:paraId="10EAE8A8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14065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SPINE-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5F7041D9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709B15E5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08A3D9E5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66</w:t>
            </w:r>
          </w:p>
        </w:tc>
      </w:tr>
      <w:tr w:rsidR="00416C46" w:rsidRPr="00416C46" w14:paraId="6BBF5199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EC2CEE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IDP-Seq2seq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65846D44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2460BC7F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2E2C121B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47</w:t>
            </w:r>
          </w:p>
        </w:tc>
      </w:tr>
      <w:tr w:rsidR="00416C46" w:rsidRPr="00416C46" w14:paraId="5785BC67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A58D7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SPOT-</w:t>
            </w:r>
            <w:proofErr w:type="spellStart"/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Disored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31EE622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236F5868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349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019F4E26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29</w:t>
            </w:r>
          </w:p>
        </w:tc>
      </w:tr>
      <w:tr w:rsidR="00416C46" w:rsidRPr="00416C46" w14:paraId="633D115B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9A8E4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DISOPRED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61F1003A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75A2A342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7B5E1448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23</w:t>
            </w:r>
          </w:p>
        </w:tc>
      </w:tr>
      <w:tr w:rsidR="00416C46" w:rsidRPr="00416C46" w14:paraId="08911BCF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CFABFF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SPOT-Disoreder2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12062A9C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</w:tcBorders>
          </w:tcPr>
          <w:p w14:paraId="119D5567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345</w:t>
            </w:r>
          </w:p>
        </w:tc>
        <w:tc>
          <w:tcPr>
            <w:tcW w:w="1377" w:type="pct"/>
            <w:tcBorders>
              <w:top w:val="nil"/>
              <w:bottom w:val="nil"/>
              <w:right w:val="nil"/>
            </w:tcBorders>
          </w:tcPr>
          <w:p w14:paraId="5BE202C5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23</w:t>
            </w:r>
          </w:p>
        </w:tc>
      </w:tr>
      <w:tr w:rsidR="00416C46" w:rsidRPr="00416C46" w14:paraId="13D1374C" w14:textId="77777777" w:rsidTr="00932983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47851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proofErr w:type="spellStart"/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AUCpreD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88407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</w:tcBorders>
          </w:tcPr>
          <w:p w14:paraId="171E011F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377" w:type="pct"/>
            <w:tcBorders>
              <w:top w:val="nil"/>
              <w:bottom w:val="single" w:sz="4" w:space="0" w:color="auto"/>
              <w:right w:val="nil"/>
            </w:tcBorders>
          </w:tcPr>
          <w:p w14:paraId="751DD069" w14:textId="77777777" w:rsidR="00240DD1" w:rsidRPr="00416C46" w:rsidRDefault="00240DD1" w:rsidP="00932983">
            <w:pPr>
              <w:spacing w:line="240" w:lineRule="exact"/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</w:pPr>
            <w:r w:rsidRPr="00416C46">
              <w:rPr>
                <w:rFonts w:ascii="Times New Roman" w:eastAsia="宋体" w:hAnsi="Times New Roman"/>
                <w:bCs/>
                <w:kern w:val="0"/>
                <w:sz w:val="24"/>
                <w:szCs w:val="24"/>
                <w:lang w:val="en-GB"/>
              </w:rPr>
              <w:t>0.115</w:t>
            </w:r>
          </w:p>
        </w:tc>
      </w:tr>
    </w:tbl>
    <w:p w14:paraId="0DD67EE7" w14:textId="77777777" w:rsidR="007E2FFE" w:rsidRPr="00490D10" w:rsidRDefault="007E2FFE" w:rsidP="00240DD1">
      <w:pPr>
        <w:rPr>
          <w:lang w:val="en-GB"/>
        </w:rPr>
      </w:pPr>
    </w:p>
    <w:sectPr w:rsidR="007E2FFE" w:rsidRPr="00490D10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851"/>
    <w:rsid w:val="000A79F7"/>
    <w:rsid w:val="001A6C6C"/>
    <w:rsid w:val="001F14C3"/>
    <w:rsid w:val="00232A86"/>
    <w:rsid w:val="00240DD1"/>
    <w:rsid w:val="002C28AC"/>
    <w:rsid w:val="002D2B62"/>
    <w:rsid w:val="00327E01"/>
    <w:rsid w:val="00416C46"/>
    <w:rsid w:val="004275B7"/>
    <w:rsid w:val="00490D10"/>
    <w:rsid w:val="0049440F"/>
    <w:rsid w:val="004C0546"/>
    <w:rsid w:val="004C067B"/>
    <w:rsid w:val="004E4851"/>
    <w:rsid w:val="00556E82"/>
    <w:rsid w:val="005D7AF2"/>
    <w:rsid w:val="005E013D"/>
    <w:rsid w:val="00627106"/>
    <w:rsid w:val="006449A2"/>
    <w:rsid w:val="006D2DCD"/>
    <w:rsid w:val="00710AB7"/>
    <w:rsid w:val="007151EF"/>
    <w:rsid w:val="007251FD"/>
    <w:rsid w:val="00761D17"/>
    <w:rsid w:val="007E2FFE"/>
    <w:rsid w:val="0080686F"/>
    <w:rsid w:val="00810962"/>
    <w:rsid w:val="00852571"/>
    <w:rsid w:val="008C624A"/>
    <w:rsid w:val="00917312"/>
    <w:rsid w:val="00932983"/>
    <w:rsid w:val="00A50E5C"/>
    <w:rsid w:val="00B110F4"/>
    <w:rsid w:val="00B40887"/>
    <w:rsid w:val="00BB0538"/>
    <w:rsid w:val="00C6495B"/>
    <w:rsid w:val="00C65C88"/>
    <w:rsid w:val="00C74027"/>
    <w:rsid w:val="00CB7811"/>
    <w:rsid w:val="00D57944"/>
    <w:rsid w:val="00D662DD"/>
    <w:rsid w:val="00DD36A0"/>
    <w:rsid w:val="00E00C0D"/>
    <w:rsid w:val="00E105F2"/>
    <w:rsid w:val="00E54D17"/>
    <w:rsid w:val="00FD55E3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5EF0"/>
  <w15:docId w15:val="{A6CD33CC-33F3-4012-B6A3-A30A5174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DengXian" w:hAnsi="Cambria" w:cs="Times New Roman"/>
      <w:sz w:val="24"/>
      <w:lang w:val="en-GB"/>
    </w:rPr>
  </w:style>
  <w:style w:type="paragraph" w:styleId="a5">
    <w:name w:val="Balloon Text"/>
    <w:basedOn w:val="a"/>
    <w:link w:val="a6"/>
    <w:uiPriority w:val="99"/>
    <w:semiHidden/>
    <w:unhideWhenUsed/>
    <w:rsid w:val="00FD55E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D55E3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庞 一鹤</cp:lastModifiedBy>
  <cp:revision>25</cp:revision>
  <dcterms:created xsi:type="dcterms:W3CDTF">2021-12-13T02:43:00Z</dcterms:created>
  <dcterms:modified xsi:type="dcterms:W3CDTF">2022-10-10T07:49:00Z</dcterms:modified>
</cp:coreProperties>
</file>